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9CA18" w14:textId="77777777" w:rsidR="00C132A6" w:rsidRPr="008559EC" w:rsidRDefault="00C132A6" w:rsidP="00C132A6">
      <w:pPr>
        <w:keepNext/>
        <w:tabs>
          <w:tab w:val="left" w:pos="0"/>
        </w:tabs>
        <w:spacing w:after="200" w:line="240" w:lineRule="auto"/>
        <w:rPr>
          <w:rFonts w:ascii="Times New Roman" w:hAnsi="Times New Roman" w:cs="Times New Roman"/>
          <w:b/>
          <w:bCs/>
          <w:color w:val="0E2841" w:themeColor="text2"/>
          <w:sz w:val="24"/>
          <w:szCs w:val="24"/>
        </w:rPr>
      </w:pPr>
      <w:r w:rsidRPr="008559EC">
        <w:rPr>
          <w:rFonts w:ascii="Times New Roman" w:hAnsi="Times New Roman" w:cs="Times New Roman"/>
          <w:b/>
          <w:bCs/>
          <w:color w:val="0E2841" w:themeColor="text2"/>
          <w:sz w:val="24"/>
          <w:szCs w:val="24"/>
        </w:rPr>
        <w:t>Supplementary Table1: Distribution of k13 mutations detected in the population (2019–2023)</w:t>
      </w:r>
    </w:p>
    <w:tbl>
      <w:tblPr>
        <w:tblW w:w="14757" w:type="dxa"/>
        <w:tblInd w:w="-792" w:type="dxa"/>
        <w:tblLook w:val="04A0" w:firstRow="1" w:lastRow="0" w:firstColumn="1" w:lastColumn="0" w:noHBand="0" w:noVBand="1"/>
      </w:tblPr>
      <w:tblGrid>
        <w:gridCol w:w="813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C132A6" w:rsidRPr="009A3BA4" w14:paraId="7FC5385B" w14:textId="77777777" w:rsidTr="002F1AC0">
        <w:trPr>
          <w:trHeight w:val="306"/>
        </w:trPr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AAF52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4A3E7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ungoma 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07BFF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usia 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1A1C4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ma Bay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7CBC7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akamega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13029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isumu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18ECD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gori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0539F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aya</w:t>
            </w:r>
          </w:p>
        </w:tc>
        <w:tc>
          <w:tcPr>
            <w:tcW w:w="1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74CC0F" w14:textId="77777777" w:rsidR="00C132A6" w:rsidRPr="008559EC" w:rsidRDefault="00C132A6" w:rsidP="002F1A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ihiga</w:t>
            </w:r>
            <w:proofErr w:type="spellEnd"/>
            <w:r w:rsidRPr="00855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C132A6" w:rsidRPr="009A3BA4" w14:paraId="3B245E10" w14:textId="77777777" w:rsidTr="002F1AC0">
        <w:trPr>
          <w:trHeight w:val="306"/>
        </w:trPr>
        <w:tc>
          <w:tcPr>
            <w:tcW w:w="8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00440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FB9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2CE3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7E2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A9E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FA2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573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45D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B64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6B1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E16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B45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573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10B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B1E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46C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57C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EB7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333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A04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074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2B2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24E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9DA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A643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</w:tr>
      <w:tr w:rsidR="00C132A6" w:rsidRPr="009A3BA4" w14:paraId="6F3D8FD2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966D9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P441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2B874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F1466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2672D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B10C6B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7DA4839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5936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894AB8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85117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DFCD22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16478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C2021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9D7319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F95D2F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1CAD2D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D06CFF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65962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593EBC1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6C3DC8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2F137F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6AFD96C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D8F825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8899F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87D92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6AA24BA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5BB0CB4D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36E0A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453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614E2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2FEE8F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83BD5D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87AD5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6210BAD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6DCAF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4D984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D7E0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6D4AF2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509A4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773B5C3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B4DED0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8AAB7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E0B51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091254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4FE56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3320FE6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3CDA38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06EBD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4B91D49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494B37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B6A31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9AA92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7C581F2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03F0E0C4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42D9A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469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C06449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6783027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280186D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D9F8FA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4D56921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D2F84C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067D6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B056C1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A11D8C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B5F2E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34732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1B32032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AF7EF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2FA7232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9FD2D7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C6304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0E3806C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16684C4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A43B0D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14:paraId="51E3E88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F5CFE6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9984F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258E209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5885112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74CFE268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B6484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471R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7C075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31E02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C7132A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DB1F00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5182E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28187DC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9E70F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F61AC7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51225C8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444DD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6BA7D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612E8C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E78F5E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7F8AF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650422D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AB87F0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EDCD8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37F20D9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00C62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BFA88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7B035E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E0FCA7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ED7D76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696F7B0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3FB740C7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D9D53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504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F9689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2D86B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A955CF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1C44B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1A84601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68379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2A5E4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6F6DE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1D84C4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F20D7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FB5C6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F13E06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941D1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52BEC9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121424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F7EE8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86003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4C2212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67ECEB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69CC9AB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957673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1EBC6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0B2EDA6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1F7DFF4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4CCCCECE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CE10A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489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92392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2AA7D5E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3C5CA0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5E315A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14:paraId="03C17AB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308E4F7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8A976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DE9C0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4814F4C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6FEC17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50F04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A1E01B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35DA3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0099E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571C7EB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35355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34C8A7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5A8"/>
            <w:noWrap/>
            <w:vAlign w:val="bottom"/>
            <w:hideMark/>
          </w:tcPr>
          <w:p w14:paraId="6A6A0B0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35935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F621FE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26E128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CA440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01A078D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0447AD3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3FDB0AB0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6802B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499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0FEF9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66C13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F0EC9D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56166A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4AB63E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E23F22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0D913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7788DD0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893F43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0BBA8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FFF351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CA3A23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931E6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022A0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51291C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46F4D3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0CF2339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2B1DDF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C9CB90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6372FDC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D7EE35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E5040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D7946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3465C8F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48AC9E1D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5D7CE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501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A4D9D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451AE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A2663B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CD369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B4B63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3BE667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A6ED0C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84D514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793477A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DEE72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55D64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7E0AFE7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D0374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E56CF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089144B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05574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F206E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2FE8F2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AC775F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0606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F3C368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03CA2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06F2B8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23E5F9C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40FED5DC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A8F4F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517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989C3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AD037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B6B4CF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E73896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616BE63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36B170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5E717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4833652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6BC663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4AAAFD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3288CD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5AF133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81881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1C4EA30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FD1719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FFF8E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26FCE5E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F0D827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454345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3D684D7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57084A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9CE96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26B226B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1B84640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3B21FF83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F26ED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S522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C6508F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2B15044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6051115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14489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2231DC5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DDDD4E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23CCA8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133652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4BBC729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84FA8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38ACCB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5EDBE4D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4E5EE1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73EB726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2A90739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AE6AA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83E4E7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0956696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17852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14:paraId="485B8A4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AD565B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AD059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BC242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14:paraId="13C3019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C132A6" w:rsidRPr="009A3BA4" w14:paraId="38FE75B2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41AC2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537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9359F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2EF629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4A669D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362F6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2CC61A6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6F0996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3A853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14BB8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56A5D1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8226A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11B2B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A017BB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F494B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F9296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B581B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3D757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9D1157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532A84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6F021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AFF2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CFF1F7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266C88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28F5D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7A6CBF9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096712F0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5FAEB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561H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A7C74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94308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616870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48000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35BB2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A5979E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A61EE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FC868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2C166C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09168D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570CE7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3AC64B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A1C6D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56A6B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0B4758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B22EC7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5D7AEB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E5554A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A9D65C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567EB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2847792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FFF57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E7861F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1B543AF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038D47EF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E48AB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561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046ACE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63D92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5B8EB90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5E530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A3566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336B61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4F44FD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A6FF6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0A21E7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678813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030D9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82CA98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7073D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17CF6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317C57E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A45A06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2639B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181468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7C489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5FAB47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1DEABFC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1CC211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1F3DF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0C99CE5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270E9CE1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D4003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569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5DA90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2A47A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A0B06B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0E684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7C39A5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606374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782A57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135CF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E23E2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784B5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6F03B2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9191CB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36F1CA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ABF94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4887104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894F5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B474C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BF0990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382CC49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7E481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0FA1856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286DC5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ABECF7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152AD3D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4F84B3BA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5242C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569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869B44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A35F13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273BAA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CB585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20085DF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7C08AEB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232C8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46FD15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0BEED8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7AAC4E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7D50DDF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225FEC8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500C4F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9900E3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67F3F4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AC8AE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85A55A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6C95B4C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645E5F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0294890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1758B56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33A8D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5E196C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14:paraId="6A62132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C132A6" w:rsidRPr="009A3BA4" w14:paraId="017413A3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FBF23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578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884700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0BCA1C2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63A7B23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14:paraId="336C562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14:paraId="5E31C0C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35BE5FE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70E15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14:paraId="7C811BE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00180BD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8BF7E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55B1170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5C8"/>
            <w:noWrap/>
            <w:vAlign w:val="bottom"/>
            <w:hideMark/>
          </w:tcPr>
          <w:p w14:paraId="05CC658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0D6059B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14:paraId="445EA19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7D6ADF9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810C91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14:paraId="06FEA55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1C3"/>
            <w:noWrap/>
            <w:vAlign w:val="bottom"/>
            <w:hideMark/>
          </w:tcPr>
          <w:p w14:paraId="7218A58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14:paraId="369255F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98587"/>
            <w:noWrap/>
            <w:vAlign w:val="bottom"/>
            <w:hideMark/>
          </w:tcPr>
          <w:p w14:paraId="26F8308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1C3"/>
            <w:noWrap/>
            <w:vAlign w:val="bottom"/>
            <w:hideMark/>
          </w:tcPr>
          <w:p w14:paraId="1A69ADE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41B6C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14:paraId="6B0F040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FF2"/>
            <w:noWrap/>
            <w:vAlign w:val="bottom"/>
            <w:hideMark/>
          </w:tcPr>
          <w:p w14:paraId="3A198E4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C132A6" w:rsidRPr="009A3BA4" w14:paraId="65EB162E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1FF86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553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54911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4E393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AF6503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71431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5228EBF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6F1CF5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5ACA15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AB7355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18537A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B593C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36F23E0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642C0D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EC4B8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091A2A9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BE0FE0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7E599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373ECF4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FA32BE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D793C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364D444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D417C2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4604D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D34B04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195B7D8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62ADDA0F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ECBC4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553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09BC4A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D3A86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CEFAB8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93C0B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0C551D8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85B615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B3475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0CC58A1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14E420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2480BE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20FDF62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9D8664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DD94A5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4052E6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5D17CC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ADD9C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8898E0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01B56E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3E0942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49A0B8F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5E5D72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7C5FD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7699E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5BFBB72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5BC0DACB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36690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558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D2787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464DC2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C5F8DD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8D1C66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B6228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0579A9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BD17A6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509CA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5967C2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926851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25CCACC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380D3DF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F0DEC6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043287C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18EBF4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C4C90D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205D224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FF8009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83B66B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79DF52D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77ADBD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F500B1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0CC6383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2B684F8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5C4DAE83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68048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P667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C3F82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142AF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4DC1192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EDC0D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30B8DE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D4FF80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FEA792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136ED4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33A102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58B04C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14256B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905E5A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248077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534B3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679D89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7727F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5452C6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9C49CE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6C3C93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00C377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FB80E2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303735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6C988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1F24A7F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5640D6F9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CBF5E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P667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EB6429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612501E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63C6E88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0D3C60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760065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79DFA8E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460288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7FE63F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FD1"/>
            <w:noWrap/>
            <w:vAlign w:val="bottom"/>
            <w:hideMark/>
          </w:tcPr>
          <w:p w14:paraId="054E77D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E583CE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0A258D4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DA91C4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BAEC0E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A2C754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14:paraId="569CFB1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F588AD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62D29D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44F93FE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14A91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18A828C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FF2"/>
            <w:noWrap/>
            <w:vAlign w:val="bottom"/>
            <w:hideMark/>
          </w:tcPr>
          <w:p w14:paraId="06314E7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C9AC0A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47DCC53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7B85C76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6833F533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3ECCC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679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1FF58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551ADDF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2C2F14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AE02E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DB181C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DCB97E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90535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14:paraId="79DA634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A1F3FC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BDFB7D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09CDCE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CD3079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6D73A3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E154A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47A64F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681063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ED850A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B9C283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0BF62E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42161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756C9A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782C15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3F1C5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362FF0C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79CD0F6B" w14:textId="77777777" w:rsidTr="002F1AC0">
        <w:trPr>
          <w:trHeight w:val="29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2A49B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691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81AA8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14:paraId="7E78875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0ECDD5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9F4FAA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bottom"/>
            <w:hideMark/>
          </w:tcPr>
          <w:p w14:paraId="56407F4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35ECF5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745C1B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14:paraId="7A25FD7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E78E87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F79EB6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14:paraId="23498D2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7B9528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A10AA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14:paraId="6C23305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D025AF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E67813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14:paraId="63D5785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0F75AB2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337D9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266BB5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A2DC12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8572EF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14:paraId="53B165B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14:paraId="5797E8D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C132A6" w:rsidRPr="009A3BA4" w14:paraId="6239AA0F" w14:textId="77777777" w:rsidTr="002F1AC0">
        <w:trPr>
          <w:trHeight w:val="306"/>
        </w:trPr>
        <w:tc>
          <w:tcPr>
            <w:tcW w:w="8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5715C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675V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96AA91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BE4D86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14:paraId="654FB32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D97B12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F753AC0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14:paraId="4F5BE06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BD4EB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380FD1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ACD"/>
            <w:noWrap/>
            <w:vAlign w:val="bottom"/>
            <w:hideMark/>
          </w:tcPr>
          <w:p w14:paraId="067A7A4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3B1D99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8F59A5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14:paraId="012E308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40884E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14:paraId="35DEA3C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14:paraId="393DC7C9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226303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E15027A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14:paraId="670CE141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42A59C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7C2CEA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14:paraId="277DDE4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2C4A02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C40127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14:paraId="711232F4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C132A6" w:rsidRPr="009A3BA4" w14:paraId="47EA7315" w14:textId="77777777" w:rsidTr="002F1AC0">
        <w:trPr>
          <w:trHeight w:val="306"/>
        </w:trPr>
        <w:tc>
          <w:tcPr>
            <w:tcW w:w="8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DDF2F" w14:textId="77777777" w:rsidR="00C132A6" w:rsidRPr="009A3BA4" w:rsidRDefault="00C132A6" w:rsidP="002F1AC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SNPs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F0D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DE4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9E97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DB4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BE7A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9A8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208E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AB5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A6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EA2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B8B1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2F1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CE89D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4A5A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D09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BB73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0F4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20B5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8F68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3F7B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1C16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5FFF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719C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93B72" w14:textId="77777777" w:rsidR="00C132A6" w:rsidRPr="009A3BA4" w:rsidRDefault="00C132A6" w:rsidP="002F1AC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3B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</w:tbl>
    <w:p w14:paraId="084DD156" w14:textId="77777777" w:rsidR="00C132A6" w:rsidRDefault="00C132A6" w:rsidP="00C132A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28C834" w14:textId="77777777" w:rsidR="00C132A6" w:rsidRPr="00C132A6" w:rsidRDefault="00C132A6" w:rsidP="00C132A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32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Primer codon positions for </w:t>
      </w:r>
      <w:r w:rsidRPr="00C132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fk13</w:t>
      </w:r>
      <w:r w:rsidRPr="00C132A6">
        <w:rPr>
          <w:rFonts w:ascii="Times New Roman" w:hAnsi="Times New Roman" w:cs="Times New Roman"/>
          <w:b/>
          <w:bCs/>
          <w:sz w:val="24"/>
          <w:szCs w:val="24"/>
        </w:rPr>
        <w:t xml:space="preserve"> fragments and known artemisinin resistance mutations</w:t>
      </w:r>
    </w:p>
    <w:tbl>
      <w:tblPr>
        <w:tblW w:w="9233" w:type="dxa"/>
        <w:tblLook w:val="04A0" w:firstRow="1" w:lastRow="0" w:firstColumn="1" w:lastColumn="0" w:noHBand="0" w:noVBand="1"/>
      </w:tblPr>
      <w:tblGrid>
        <w:gridCol w:w="1045"/>
        <w:gridCol w:w="1384"/>
        <w:gridCol w:w="2825"/>
        <w:gridCol w:w="1161"/>
        <w:gridCol w:w="1120"/>
        <w:gridCol w:w="1698"/>
      </w:tblGrid>
      <w:tr w:rsidR="00C132A6" w:rsidRPr="00C132A6" w14:paraId="05E79A03" w14:textId="77777777" w:rsidTr="002F1AC0">
        <w:trPr>
          <w:trHeight w:val="456"/>
        </w:trPr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953EDE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agment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99AB87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2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5654EC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imer sequence 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04DDBD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imer starting position 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BB8D19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imer ending position 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20F86F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sistance associated mutations </w:t>
            </w:r>
          </w:p>
        </w:tc>
      </w:tr>
      <w:tr w:rsidR="00C132A6" w:rsidRPr="00C132A6" w14:paraId="68B564BE" w14:textId="77777777" w:rsidTr="002F1AC0">
        <w:trPr>
          <w:trHeight w:val="441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0C16D8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2752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extF_469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52603C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TTAACTTCTTAAGAAATCC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2C9C5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406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35AAA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413</w:t>
            </w:r>
          </w:p>
        </w:tc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9FA0C44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69Y, 553L, 561H</w:t>
            </w:r>
          </w:p>
        </w:tc>
      </w:tr>
      <w:tr w:rsidR="00C132A6" w:rsidRPr="00C132A6" w14:paraId="6A7E45A7" w14:textId="77777777" w:rsidTr="002F1AC0">
        <w:trPr>
          <w:trHeight w:val="441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E6B746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C1A2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extR_469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3E4F73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GGCATATGGAAATTGTTCC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C253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612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7DB1EF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617</w:t>
            </w:r>
          </w:p>
        </w:tc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FF81D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32A6" w:rsidRPr="00C132A6" w14:paraId="26645921" w14:textId="77777777" w:rsidTr="002F1AC0">
        <w:trPr>
          <w:trHeight w:val="441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42FEB3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C323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intF_469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17F2B4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AAGCCTTGTTGAAAGAAGCA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6A6D4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426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FAD8C6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432</w:t>
            </w:r>
          </w:p>
        </w:tc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B01E5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32A6" w:rsidRPr="00C132A6" w14:paraId="4C78AB70" w14:textId="77777777" w:rsidTr="002F1AC0">
        <w:trPr>
          <w:trHeight w:val="456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BBFD89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FA539A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intR_469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6604E7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ACCATTAGTTCCACCAATGA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D6D01B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589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FA92DF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595</w:t>
            </w:r>
          </w:p>
        </w:tc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E1409E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32A6" w:rsidRPr="00C132A6" w14:paraId="011CBDF1" w14:textId="77777777" w:rsidTr="002F1AC0">
        <w:trPr>
          <w:trHeight w:val="441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55D0D0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8F56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extF_675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DF8C90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AAGCCTTG TTGAAAGAAG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649A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426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C03E30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431</w:t>
            </w:r>
          </w:p>
        </w:tc>
        <w:tc>
          <w:tcPr>
            <w:tcW w:w="16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51E93E7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53L, 561H, 675V</w:t>
            </w:r>
          </w:p>
        </w:tc>
      </w:tr>
      <w:tr w:rsidR="00C132A6" w:rsidRPr="00C132A6" w14:paraId="32E8003D" w14:textId="77777777" w:rsidTr="002F1AC0">
        <w:trPr>
          <w:trHeight w:val="441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AF82CB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8115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extR_675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19F80A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GGAGTGACCAAATCTG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89AD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716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A77702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720</w:t>
            </w:r>
          </w:p>
        </w:tc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D544D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32A6" w:rsidRPr="00C132A6" w14:paraId="521D10A6" w14:textId="77777777" w:rsidTr="002F1AC0">
        <w:trPr>
          <w:trHeight w:val="441"/>
        </w:trPr>
        <w:tc>
          <w:tcPr>
            <w:tcW w:w="10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5DFE27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D769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intF_675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B3CEA7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GGGGATATGATGGCTCTTC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D214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544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873B61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550</w:t>
            </w:r>
          </w:p>
        </w:tc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DEA94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132A6" w:rsidRPr="00C132A6" w14:paraId="4322EB4C" w14:textId="77777777" w:rsidTr="002F1AC0">
        <w:trPr>
          <w:trHeight w:val="456"/>
        </w:trPr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1484D3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38684B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k13_intR_675</w:t>
            </w:r>
          </w:p>
        </w:tc>
        <w:tc>
          <w:tcPr>
            <w:tcW w:w="2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05F6B1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CTAATAAAGATGGGCCAAG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D59813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709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37FE73" w14:textId="77777777" w:rsidR="00C132A6" w:rsidRPr="00C132A6" w:rsidRDefault="00C132A6" w:rsidP="00C132A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132A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don 713</w:t>
            </w:r>
          </w:p>
        </w:tc>
        <w:tc>
          <w:tcPr>
            <w:tcW w:w="16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94AAE" w14:textId="77777777" w:rsidR="00C132A6" w:rsidRPr="00C132A6" w:rsidRDefault="00C132A6" w:rsidP="00C132A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3E2069" w14:textId="77777777" w:rsidR="00E50529" w:rsidRDefault="00E50529"/>
    <w:sectPr w:rsidR="00E50529" w:rsidSect="00C132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A6"/>
    <w:rsid w:val="00065BC7"/>
    <w:rsid w:val="000D3815"/>
    <w:rsid w:val="003C50D3"/>
    <w:rsid w:val="004C2ACB"/>
    <w:rsid w:val="00793548"/>
    <w:rsid w:val="009836C5"/>
    <w:rsid w:val="00A67F74"/>
    <w:rsid w:val="00C132A6"/>
    <w:rsid w:val="00E5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0A4BC"/>
  <w15:chartTrackingRefBased/>
  <w15:docId w15:val="{EFE0FC61-CF58-4236-8A4E-3C12D891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2A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2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2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2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2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2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2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2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2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2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2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2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2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soti</dc:creator>
  <cp:keywords/>
  <dc:description/>
  <cp:lastModifiedBy>Victor Osoti</cp:lastModifiedBy>
  <cp:revision>1</cp:revision>
  <dcterms:created xsi:type="dcterms:W3CDTF">2025-08-25T16:35:00Z</dcterms:created>
  <dcterms:modified xsi:type="dcterms:W3CDTF">2025-08-25T16:38:00Z</dcterms:modified>
</cp:coreProperties>
</file>